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4"/>
        <w:rPr>
          <w:lang w:val="en-GB"/>
        </w:rPr>
      </w:pPr>
      <w:r>
        <w:rPr>
          <w:lang w:val="en-GB"/>
        </w:rPr>
      </w:r>
    </w:p>
    <w:p>
      <w:pPr>
        <w:pStyle w:val="Normal"/>
        <w:ind w:firstLine="284"/>
        <w:rPr>
          <w:lang w:val="en-GB"/>
        </w:rPr>
      </w:pPr>
      <w:r>
        <w:rPr>
          <w:lang w:val="en-GB"/>
        </w:rPr>
      </w:r>
    </w:p>
    <w:p>
      <w:pPr>
        <w:pStyle w:val="Normal"/>
        <w:ind w:firstLine="284"/>
        <w:rPr>
          <w:lang w:val="en-GB"/>
        </w:rPr>
      </w:pPr>
      <w:r>
        <w:rPr>
          <w:lang w:val="en-GB"/>
        </w:rPr>
      </w:r>
    </w:p>
    <w:p>
      <w:pPr>
        <w:pStyle w:val="Normal"/>
        <w:ind w:firstLine="284"/>
        <w:rPr>
          <w:lang w:val="en-GB"/>
        </w:rPr>
      </w:pPr>
      <w:r>
        <w:rPr>
          <w:lang w:val="en-GB"/>
        </w:rPr>
      </w:r>
    </w:p>
    <w:p>
      <w:pPr>
        <w:pStyle w:val="Normal"/>
        <w:ind w:firstLine="284"/>
        <w:rPr>
          <w:lang w:val="en-GB"/>
        </w:rPr>
      </w:pPr>
      <w:r>
        <w:rPr>
          <w:lang w:val="en-GB"/>
        </w:rPr>
      </w:r>
    </w:p>
    <w:p>
      <w:pPr>
        <w:pStyle w:val="Normal"/>
        <w:ind w:firstLine="284"/>
        <w:rPr>
          <w:lang w:val="en-GB"/>
        </w:rPr>
      </w:pPr>
      <w:r>
        <w:rPr>
          <w:lang w:val="en-GB"/>
        </w:rPr>
      </w:r>
    </w:p>
    <w:p>
      <w:pPr>
        <w:pStyle w:val="Normal"/>
        <w:ind w:firstLine="284"/>
        <w:rPr>
          <w:lang w:val="en-GB"/>
        </w:rPr>
      </w:pPr>
      <w:r>
        <w:rPr>
          <w:lang w:val="en-GB"/>
        </w:rPr>
        <w:t>Table 3S. Adjusted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hazard ratios of each risk/protective factor per centr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86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1"/>
        <w:gridCol w:w="680"/>
        <w:gridCol w:w="680"/>
        <w:gridCol w:w="680"/>
        <w:gridCol w:w="680"/>
        <w:gridCol w:w="680"/>
        <w:gridCol w:w="86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blHeader w:val="true"/>
          <w:trHeight w:val="227" w:hRule="atLeast"/>
        </w:trPr>
        <w:tc>
          <w:tcPr>
            <w:tcW w:w="11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ale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Gender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Family history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Infant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czema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other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moked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during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regnancy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olds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during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first 3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months 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tending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rsery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chool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Breast 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eeding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gt;3m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er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additional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bling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er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sz w:val="12"/>
                <w:szCs w:val="12"/>
                <w:lang w:val="en-GB"/>
              </w:rPr>
              <w:t>additional</w:t>
            </w:r>
          </w:p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en-GB"/>
              </w:rPr>
              <w:t>persons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t home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>
                <w:right w:val="single" w:sz="4" w:space="4" w:color="000000"/>
              </w:pBdr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  <w:p>
            <w:pPr>
              <w:pStyle w:val="Normal"/>
              <w:pBdr>
                <w:right w:val="single" w:sz="4" w:space="4" w:color="000000"/>
              </w:pBd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  <w:p>
            <w:pPr>
              <w:pStyle w:val="Normal"/>
              <w:pBdr>
                <w:right w:val="single" w:sz="4" w:space="4" w:color="000000"/>
              </w:pBd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uld</w:t>
            </w:r>
          </w:p>
          <w:p>
            <w:pPr>
              <w:pStyle w:val="Normal"/>
              <w:pBdr>
                <w:right w:val="single" w:sz="4" w:space="4" w:color="000000"/>
              </w:pBd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ains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>
                <w:right w:val="single" w:sz="4" w:space="4" w:color="000000"/>
              </w:pBdr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pBdr>
                <w:right w:val="single" w:sz="4" w:space="4" w:color="000000"/>
              </w:pBd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iversity</w:t>
            </w:r>
          </w:p>
          <w:p>
            <w:pPr>
              <w:pStyle w:val="Normal"/>
              <w:pBdr>
                <w:right w:val="single" w:sz="4" w:space="4" w:color="000000"/>
              </w:pBd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udies</w:t>
            </w:r>
          </w:p>
          <w:p>
            <w:pPr>
              <w:pStyle w:val="Normal"/>
              <w:pBdr>
                <w:right w:val="single" w:sz="4" w:space="4" w:color="000000"/>
              </w:pBd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 mother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fro-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merican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thnicity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ets at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ome</w:t>
            </w:r>
          </w:p>
        </w:tc>
      </w:tr>
      <w:tr>
        <w:trPr>
          <w:tblHeader w:val="true"/>
          <w:trHeight w:val="227" w:hRule="atLeast"/>
        </w:trPr>
        <w:tc>
          <w:tcPr>
            <w:tcW w:w="11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sthma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hinitis</w:t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hile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ab/>
              <w:t>Santiago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00-1.2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4-1.1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5-1.1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7-1.1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6-0.97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2.23-2.8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5-1.3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5-0.9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03-1.1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00-1.0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7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6-1.0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8-1.0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1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1-1.03)</w:t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ab/>
              <w:t>Valdivi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4-1.0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4-1.2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6-1.2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0-1.0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3-1.18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2.12-2.6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1-1.1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7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5-1.1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8-1.0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1-0.9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07-1.3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4-1.1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14-1.40)</w:t>
            </w:r>
          </w:p>
        </w:tc>
      </w:tr>
      <w:tr>
        <w:trPr>
          <w:trHeight w:val="170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razi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ab/>
              <w:t>Fortalez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6-1.2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7-1.3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7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1-1.1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0-1.1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9-1.37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53-2.2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8-2.4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0-1.2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2-1.0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7-1.0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9-1.4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9-1.4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8-1.2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1-1.32)</w:t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ab/>
              <w:t>Recif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0-1.3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0-1.2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0-1.3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1-1.2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7-1.21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62-2.4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3-1.1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7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3-0.9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3-1.0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5-1.0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8-1.3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7-1.2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6-1.1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6-1.03)</w:t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ab/>
              <w:t>Belo Horizont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9-1.1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4-1.2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7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5-1.2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0-1.1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1-1.28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63-2.0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2-1.2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8-0.9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4-1.0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8-1.0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3-1.2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7-1.1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4-1.0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7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6-1.09)</w:t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ab/>
            </w:r>
            <w:r>
              <w:rPr>
                <w:sz w:val="12"/>
                <w:szCs w:val="12"/>
                <w:lang w:val="en-US"/>
              </w:rPr>
              <w:t>Belem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1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1-1.1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0-1.1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1-1.1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5-1.0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9-1.24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87-2.3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0-1.3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7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7-1.0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3-1.0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1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9-1.0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1-1.1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4-1.0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9-1.1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3-1.03)</w:t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ab/>
              <w:t>Porto Alegr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1-1.2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7-1.2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6-1.2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2-1.3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1-1.38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7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5-0.9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9-1.1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2-1.3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9-1.1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9-1.0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6-1.0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1-1.7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2-1.2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1-1.14)</w:t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ab/>
              <w:t>Sao Paulo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7-1.3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3-1.5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0-1.2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1-1.2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1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1-1.16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78-2.6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4-1.1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1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3-1.2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7-1.1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0-1.0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6-1.2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8-1.0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2-1.1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9-1.51)</w:t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ab/>
              <w:t>Curitib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09-1.4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7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01-1.3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9-1.1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4-1.0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9-1.27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7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55-2.0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4-1.1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2-0.9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6-1.0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8-1.0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5-1.2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1-1.0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1-1.3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8-1.14)</w:t>
            </w:r>
          </w:p>
        </w:tc>
      </w:tr>
      <w:tr>
        <w:trPr>
          <w:trHeight w:val="170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olombi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ab/>
              <w:t>Barranquill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5-1.3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3-1.1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0-1.1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6-1.2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9-2.12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57-2.1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0-1.6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1-1.0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1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7-1.0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8-1.0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1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4-1.3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7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3-1.0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8-1.4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2-1.00)</w:t>
            </w:r>
          </w:p>
        </w:tc>
      </w:tr>
      <w:tr>
        <w:trPr>
          <w:trHeight w:val="170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exico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ab/>
              <w:t>Mérid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6-1.4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1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5-1.7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3-1.1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57-3.1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27-2.90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4.17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21.90-404.9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9-1.3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3-1.2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7-1.2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5-1.2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33-1.6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1-1.5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3-1.22)</w:t>
            </w:r>
          </w:p>
        </w:tc>
      </w:tr>
      <w:tr>
        <w:trPr>
          <w:trHeight w:val="170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enezuel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397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highlight w:val="yellow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ab/>
              <w:t>Caraca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8-1.1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9-1.2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1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8-1.2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7-1.1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7-1.18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50-1.9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6-1.0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1-1.0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7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3-1.0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8-1.0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8-1.2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7-1.1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4-1.20)</w:t>
            </w:r>
          </w:p>
        </w:tc>
      </w:tr>
      <w:tr>
        <w:trPr>
          <w:trHeight w:val="170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l Salvador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ab/>
              <w:t>La Libertad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3-1.2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59-1.0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0-1.4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7-1.5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32-2.10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41-2.1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0-1.6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4-1.0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2-1.0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8-1.0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2-1.3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1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3-1.1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1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2-1.7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6-1.28)</w:t>
            </w:r>
          </w:p>
        </w:tc>
      </w:tr>
      <w:tr>
        <w:trPr>
          <w:trHeight w:val="170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ondura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ab/>
              <w:t>San Pedro Sul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5-1.3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2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7-1.2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2-1.1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1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8-1.5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49-2.68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68-3.2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26-4.8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7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3-1.1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6-1.1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1-1.1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58-1.2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06-2.6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44-1.2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1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9-1.54)</w:t>
            </w:r>
          </w:p>
        </w:tc>
      </w:tr>
      <w:tr>
        <w:trPr>
          <w:trHeight w:val="170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pai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ab/>
              <w:t>Valenci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1-1.2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16-2.7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0-1.3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4-1.4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7-1.65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2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2.42-4.3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54-1.0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5-1.3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3-1.1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7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0-1.1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37-1.9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49-0.9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48-0.92)</w:t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ab/>
              <w:t>Cartage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61-0.9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8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0-1.4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7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2-1.4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1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00-1.7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5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0-1.46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59-2.5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0-1.3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7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7-1.2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9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84-1.1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1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8-1.2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5-1.3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4-1.2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4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90-1.44)</w:t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ab/>
              <w:t>Bilbao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8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78-1.2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6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77-1.4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0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85-1.4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59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1.17-2.1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39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1.05-1.82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28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1.01-1.6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2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81-1.2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9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95-1.4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7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84-1.3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87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69-1.0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7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75-1.5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1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61-1.3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82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57-1.18)</w:t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ab/>
              <w:t>La Coruñ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4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86-1.5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5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66-1.3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79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58-1.0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27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90-1.7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6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69-1.33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36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1.78-3.1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3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0.71-1.2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9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75-1.3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3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82-1.2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7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92-1.0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6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80-1.6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63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43-0.9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7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72-1.32)</w:t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ab/>
              <w:t>Salamanc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9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88-1.3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77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52-1.1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54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1.17-2.02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8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90-1.5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80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57-1.10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87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1.49-2.3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73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57-0.9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8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78-1.2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71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(0.58-0.8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8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90-1.0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29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86-1.9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9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70-1.4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83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62-1.10)</w:t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ab/>
              <w:t>Cantabri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1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78-1.3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3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68-1.2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88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66-1.1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49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06-2.0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2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82-1.53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67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30-2.1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2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85-1.4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87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68-1.1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1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90-1.3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3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98-1.3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71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52-0.9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49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98-2.2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4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86-1.51)</w:t>
            </w:r>
          </w:p>
        </w:tc>
      </w:tr>
      <w:tr>
        <w:trPr>
          <w:trHeight w:val="425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ab/>
              <w:t>Pamplo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2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70-1.2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77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51-1.1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8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84-1.6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9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70-1.4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4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82-1.60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56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88-3.4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86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66-1.1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9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83-1.4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28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98-1.6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87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73-1.0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60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31-1.1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2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64-1.6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2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73-1.42)</w:t>
            </w:r>
          </w:p>
        </w:tc>
      </w:tr>
      <w:tr>
        <w:trPr>
          <w:trHeight w:val="170" w:hRule="exac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he Netherland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425" w:hRule="exact"/>
        </w:trPr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ab/>
              <w:t>Zwolle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6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90-1.49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37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00-1.87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5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74-1.22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20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91-1.57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83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51-1.34)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60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24-2.07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3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80-1.32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84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65-1.09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1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94-1.30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7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83-1.13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33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82-2.16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73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23-2.35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4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81-1.34)</w:t>
            </w:r>
          </w:p>
        </w:tc>
      </w:tr>
    </w:tbl>
    <w:p>
      <w:pPr>
        <w:pStyle w:val="Normal"/>
        <w:ind w:left="284" w:hanging="0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>adjusted for all factors in the table.</w:t>
        <w:tab/>
      </w:r>
    </w:p>
    <w:p>
      <w:pPr>
        <w:pStyle w:val="Normal"/>
        <w:ind w:left="284" w:hanging="0"/>
        <w:rPr/>
      </w:pPr>
      <w:r>
        <w:rPr>
          <w:sz w:val="20"/>
          <w:szCs w:val="20"/>
          <w:lang w:val="en-GB"/>
        </w:rPr>
        <w:t>NA: non-applicable as Afro-American population was less than 5%.</w:t>
      </w:r>
    </w:p>
    <w:sectPr>
      <w:type w:val="nextPage"/>
      <w:pgSz w:w="11906" w:h="16838"/>
      <w:pgMar w:left="227" w:right="227" w:gutter="0" w:header="0" w:top="244" w:footer="0" w:bottom="32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07:34:00Z</dcterms:created>
  <dc:creator>LUIS</dc:creator>
  <dc:description/>
  <cp:keywords/>
  <dc:language>en-US</dc:language>
  <cp:lastModifiedBy>Rosa</cp:lastModifiedBy>
  <cp:lastPrinted>2012-03-16T20:31:00Z</cp:lastPrinted>
  <dcterms:modified xsi:type="dcterms:W3CDTF">2015-09-21T08:52:00Z</dcterms:modified>
  <cp:revision>8</cp:revision>
  <dc:subject/>
  <dc:title>Male</dc:title>
</cp:coreProperties>
</file>